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0EE" w:rsidRDefault="00B630EE" w:rsidP="00B630EE">
      <w:r>
        <w:t>Table S2: Timing of urine and RNA sampling</w:t>
      </w:r>
    </w:p>
    <w:p w:rsidR="00B630EE" w:rsidRDefault="00B630EE" w:rsidP="00B630EE"/>
    <w:tbl>
      <w:tblPr>
        <w:tblW w:w="14120" w:type="dxa"/>
        <w:tblInd w:w="108" w:type="dxa"/>
        <w:tblLook w:val="04A0" w:firstRow="1" w:lastRow="0" w:firstColumn="1" w:lastColumn="0" w:noHBand="0" w:noVBand="1"/>
      </w:tblPr>
      <w:tblGrid>
        <w:gridCol w:w="1300"/>
        <w:gridCol w:w="1300"/>
        <w:gridCol w:w="1920"/>
        <w:gridCol w:w="1300"/>
        <w:gridCol w:w="1300"/>
        <w:gridCol w:w="1300"/>
        <w:gridCol w:w="1840"/>
        <w:gridCol w:w="1580"/>
        <w:gridCol w:w="2280"/>
      </w:tblGrid>
      <w:tr w:rsidR="00B630EE" w:rsidRPr="0069248E" w:rsidTr="00C05D49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Mouse 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Bor</w:t>
            </w: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RNA sampled (death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Age at dea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Urin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Urine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Days between urine sampl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Age at Urine samplin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Days between urine and RNA sampling</w:t>
            </w:r>
          </w:p>
        </w:tc>
      </w:tr>
      <w:tr w:rsidR="00B630EE" w:rsidRPr="0069248E" w:rsidTr="00C05D4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TAS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1/20/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17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5/29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5/10/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B630EE" w:rsidRPr="0069248E" w:rsidTr="00C05D4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TAS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9/24/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17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5/13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5/29/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B630EE" w:rsidRPr="0069248E" w:rsidTr="00C05D4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TAS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0/1/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17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5/29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5/29/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B630EE" w:rsidRPr="0069248E" w:rsidTr="00C05D4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TAS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0/1/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18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9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5/10/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5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B630EE" w:rsidRPr="0069248E" w:rsidTr="00C05D4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TAS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1/18/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18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5/29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5/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B630EE" w:rsidRPr="0069248E" w:rsidTr="00C05D4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TAS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1/5/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18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5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5/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B630EE" w:rsidRPr="0069248E" w:rsidTr="00C05D4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TAS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1/10/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18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5/29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5/13/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B630EE" w:rsidRPr="0069248E" w:rsidTr="00C05D4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TAS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1/11/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18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5/29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5/3/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9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B630EE" w:rsidRPr="0069248E" w:rsidTr="00C05D4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TAS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0/30/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18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9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3/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B630EE" w:rsidRPr="0069248E" w:rsidTr="00C05D4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TAS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0/2/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18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5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5/15/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4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B630EE" w:rsidRPr="0069248E" w:rsidTr="00C05D4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TAS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1/18/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18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9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5/10/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B630EE" w:rsidRPr="0069248E" w:rsidTr="00C05D4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TAS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0/1/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2/27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5/29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5/10/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12</w:t>
            </w:r>
          </w:p>
        </w:tc>
      </w:tr>
      <w:tr w:rsidR="00B630EE" w:rsidRPr="0069248E" w:rsidTr="00C05D4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TAS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0/1/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2/27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5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5/29/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4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</w:tr>
      <w:tr w:rsidR="00B630EE" w:rsidRPr="0069248E" w:rsidTr="00C05D4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TAS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1/20/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7/17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5/29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5/29/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</w:tr>
      <w:tr w:rsidR="00B630EE" w:rsidRPr="0069248E" w:rsidTr="00C05D4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TAS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0/1/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7/17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9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3/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5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</w:tr>
      <w:tr w:rsidR="00B630EE" w:rsidRPr="0069248E" w:rsidTr="00C05D4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TAS3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1/18/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7/17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3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9/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</w:tr>
      <w:tr w:rsidR="00B630EE" w:rsidRPr="0069248E" w:rsidTr="00C05D4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TAS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1/18/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0/8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9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3/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</w:tr>
      <w:tr w:rsidR="00B630EE" w:rsidRPr="0069248E" w:rsidTr="00C05D4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TAS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1/10/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0/8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9/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/3/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30EE" w:rsidRPr="0069248E" w:rsidRDefault="00B630EE" w:rsidP="00C05D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9248E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</w:tr>
    </w:tbl>
    <w:p w:rsidR="0076185C" w:rsidRPr="00B630EE" w:rsidRDefault="0076185C" w:rsidP="00B630EE">
      <w:bookmarkStart w:id="0" w:name="_GoBack"/>
      <w:bookmarkEnd w:id="0"/>
    </w:p>
    <w:sectPr w:rsidR="0076185C" w:rsidRPr="00B630EE" w:rsidSect="00B630EE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C88"/>
    <w:rsid w:val="0076185C"/>
    <w:rsid w:val="008A3C88"/>
    <w:rsid w:val="00B63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1A0E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0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0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3</Words>
  <Characters>976</Characters>
  <Application>Microsoft Macintosh Word</Application>
  <DocSecurity>0</DocSecurity>
  <Lines>27</Lines>
  <Paragraphs>9</Paragraphs>
  <ScaleCrop>false</ScaleCrop>
  <Company>University of Michigan</Company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heehan</dc:creator>
  <cp:keywords/>
  <dc:description/>
  <cp:lastModifiedBy>Michael Sheehan</cp:lastModifiedBy>
  <cp:revision>2</cp:revision>
  <dcterms:created xsi:type="dcterms:W3CDTF">2015-10-28T15:44:00Z</dcterms:created>
  <dcterms:modified xsi:type="dcterms:W3CDTF">2015-10-28T15:44:00Z</dcterms:modified>
</cp:coreProperties>
</file>